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9C4BD" w14:textId="03D1CEB3" w:rsidR="00374D84" w:rsidRDefault="003F449C" w:rsidP="00B7615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DE7468">
        <w:rPr>
          <w:rFonts w:ascii="Times New Roman" w:hAnsi="Times New Roman" w:cs="Times New Roman"/>
          <w:sz w:val="24"/>
          <w:szCs w:val="24"/>
        </w:rPr>
        <w:t xml:space="preserve">Table </w:t>
      </w:r>
      <w:r w:rsidR="006432B5">
        <w:rPr>
          <w:rFonts w:ascii="Times New Roman" w:hAnsi="Times New Roman" w:cs="Times New Roman"/>
          <w:sz w:val="24"/>
          <w:szCs w:val="24"/>
        </w:rPr>
        <w:t>S</w:t>
      </w:r>
      <w:r w:rsidR="00B76155">
        <w:rPr>
          <w:rFonts w:ascii="Times New Roman" w:hAnsi="Times New Roman" w:cs="Times New Roman"/>
          <w:sz w:val="24"/>
          <w:szCs w:val="24"/>
        </w:rPr>
        <w:t>2</w:t>
      </w:r>
      <w:r w:rsidRPr="00DE7468">
        <w:rPr>
          <w:rFonts w:ascii="Times New Roman" w:hAnsi="Times New Roman" w:cs="Times New Roman"/>
          <w:sz w:val="24"/>
          <w:szCs w:val="24"/>
        </w:rPr>
        <w:t xml:space="preserve">: </w:t>
      </w:r>
      <w:r w:rsidR="00374D84" w:rsidRPr="002C541B">
        <w:rPr>
          <w:rFonts w:ascii="Times New Roman" w:hAnsi="Times New Roman" w:cs="Times New Roman"/>
          <w:sz w:val="24"/>
        </w:rPr>
        <w:t xml:space="preserve">Raw spectral intensities of main </w:t>
      </w:r>
      <w:r w:rsidR="00374D84" w:rsidRPr="002C541B">
        <w:rPr>
          <w:rFonts w:ascii="Times New Roman" w:hAnsi="Times New Roman" w:cs="Times New Roman"/>
          <w:sz w:val="24"/>
          <w:vertAlign w:val="superscript"/>
        </w:rPr>
        <w:t>13</w:t>
      </w:r>
      <w:r w:rsidR="00374D84">
        <w:rPr>
          <w:rFonts w:ascii="Times New Roman" w:hAnsi="Times New Roman" w:cs="Times New Roman"/>
          <w:sz w:val="24"/>
        </w:rPr>
        <w:t>C-</w:t>
      </w:r>
      <w:r w:rsidR="00374D84" w:rsidRPr="002C541B">
        <w:rPr>
          <w:rFonts w:ascii="Times New Roman" w:hAnsi="Times New Roman" w:cs="Times New Roman"/>
          <w:sz w:val="24"/>
        </w:rPr>
        <w:t>CPMAS NMR functional groups expressed as % of total spectral intensity for selected samples subsample. The spectral ranges integrated for each functional group were amide/carboxyl/ketone (215–165 ppm), O-aromatic (165–145 ppm), aromatic (145–110 ppm), di-O-alkyl (110–95 ppm), O-alkyl (95–60 ppm), N-alkyl/</w:t>
      </w:r>
      <w:proofErr w:type="spellStart"/>
      <w:r w:rsidR="00374D84" w:rsidRPr="002C541B">
        <w:rPr>
          <w:rFonts w:ascii="Times New Roman" w:hAnsi="Times New Roman" w:cs="Times New Roman"/>
          <w:sz w:val="24"/>
        </w:rPr>
        <w:t>methoxy</w:t>
      </w:r>
      <w:proofErr w:type="spellEnd"/>
      <w:r w:rsidR="00374D84" w:rsidRPr="002C541B">
        <w:rPr>
          <w:rFonts w:ascii="Times New Roman" w:hAnsi="Times New Roman" w:cs="Times New Roman"/>
          <w:sz w:val="24"/>
        </w:rPr>
        <w:t xml:space="preserve"> (60–45 ppm), and alkyl (45 to 10 ppm).</w:t>
      </w:r>
    </w:p>
    <w:tbl>
      <w:tblPr>
        <w:tblW w:w="140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350"/>
        <w:gridCol w:w="1260"/>
        <w:gridCol w:w="990"/>
        <w:gridCol w:w="1080"/>
        <w:gridCol w:w="990"/>
        <w:gridCol w:w="990"/>
        <w:gridCol w:w="1080"/>
        <w:gridCol w:w="1080"/>
        <w:gridCol w:w="1647"/>
      </w:tblGrid>
      <w:tr w:rsidR="00374D84" w:rsidRPr="002C541B" w14:paraId="0938C48D" w14:textId="77777777" w:rsidTr="00A6007A">
        <w:trPr>
          <w:trHeight w:val="330"/>
          <w:tblHeader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3E7B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DAE2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127A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AE42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EEF2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9301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6615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1E980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C458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2C93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DD9F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74D84" w:rsidRPr="002C541B" w14:paraId="59574E82" w14:textId="77777777" w:rsidTr="00A6007A">
        <w:trPr>
          <w:trHeight w:val="645"/>
          <w:tblHeader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1A0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8ED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15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un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9DE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ss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6C41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ky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CD61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-Alkyl/ </w:t>
            </w:r>
            <w:proofErr w:type="spellStart"/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xy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EB56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-Alky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22A5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-O-Alky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EA04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oma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85DE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-Aromati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715A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de/Ketone/Carboxyl</w:t>
            </w:r>
          </w:p>
        </w:tc>
      </w:tr>
      <w:tr w:rsidR="00374D84" w:rsidRPr="002C541B" w14:paraId="1D6DC71B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8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modoce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64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mphibolis antarct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A1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V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62A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516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BF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055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5B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4F0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0C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140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7</w:t>
            </w:r>
          </w:p>
        </w:tc>
      </w:tr>
      <w:tr w:rsidR="00374D84" w:rsidRPr="002C541B" w14:paraId="1F7C174E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0EA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CB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ymodocea nodo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2D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ug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2C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EB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F2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25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9E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49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5E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82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3</w:t>
            </w:r>
          </w:p>
        </w:tc>
      </w:tr>
      <w:tr w:rsidR="00374D84" w:rsidRPr="002C541B" w14:paraId="0BCD98BD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4D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D3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A0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914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CF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32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7F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9BD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4B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C6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87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8</w:t>
            </w:r>
          </w:p>
        </w:tc>
      </w:tr>
      <w:tr w:rsidR="00374D84" w:rsidRPr="002C541B" w14:paraId="111BCF6D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40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0A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56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57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C60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01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B6C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0E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D4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87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63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3</w:t>
            </w:r>
          </w:p>
        </w:tc>
      </w:tr>
      <w:tr w:rsidR="00374D84" w:rsidRPr="002C541B" w14:paraId="42A6EFE2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FD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EBA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alodule uninerv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2B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Q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EC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7F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D0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44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06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EF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99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7AB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6</w:t>
            </w:r>
          </w:p>
        </w:tc>
      </w:tr>
      <w:tr w:rsidR="00374D84" w:rsidRPr="002C541B" w14:paraId="01342B3A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63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50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FD6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22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B5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CE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E8E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6A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AF5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79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C2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1</w:t>
            </w:r>
          </w:p>
        </w:tc>
      </w:tr>
      <w:tr w:rsidR="00374D84" w:rsidRPr="002C541B" w14:paraId="55EC8FB5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01B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6A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yringodium isoetifol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FE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agas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4A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A06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6E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4A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26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BF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DD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22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8</w:t>
            </w:r>
          </w:p>
        </w:tc>
      </w:tr>
      <w:tr w:rsidR="00374D84" w:rsidRPr="002C541B" w14:paraId="73CA2446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5D5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6B8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31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71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A3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83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D9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99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95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B3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84A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2</w:t>
            </w:r>
          </w:p>
        </w:tc>
      </w:tr>
      <w:tr w:rsidR="00374D84" w:rsidRPr="002C541B" w14:paraId="50C001A6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11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21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53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6F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756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91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CB2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F0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8E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D0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2D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0</w:t>
            </w:r>
          </w:p>
        </w:tc>
      </w:tr>
      <w:tr w:rsidR="00374D84" w:rsidRPr="002C541B" w14:paraId="712BFC5C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03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887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halassodendron ciliat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6C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agas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FC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C5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80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51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46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B4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C5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C7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9</w:t>
            </w:r>
          </w:p>
        </w:tc>
      </w:tr>
      <w:tr w:rsidR="00374D84" w:rsidRPr="002C541B" w14:paraId="4196A93B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FA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2B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58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C5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tical 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73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D8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EFE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A58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98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62C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DF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1</w:t>
            </w:r>
          </w:p>
        </w:tc>
      </w:tr>
      <w:tr w:rsidR="00374D84" w:rsidRPr="002C541B" w14:paraId="5403453A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EB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1E7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57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1E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88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43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69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F5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F7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6C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009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2</w:t>
            </w:r>
          </w:p>
        </w:tc>
      </w:tr>
      <w:tr w:rsidR="00374D84" w:rsidRPr="002C541B" w14:paraId="106F2699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92C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B1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5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167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93C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EF0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F6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D3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35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59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C0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1</w:t>
            </w:r>
          </w:p>
        </w:tc>
      </w:tr>
      <w:tr w:rsidR="00A6007A" w:rsidRPr="002C541B" w14:paraId="2015738F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C7A5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E72C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61D7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73A9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EC38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E14E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59AF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5B14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D333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2990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B5194" w14:textId="77777777" w:rsidR="00A6007A" w:rsidRPr="002C541B" w:rsidRDefault="00A6007A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74D84" w:rsidRPr="002C541B" w14:paraId="3944A2F3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2B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23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20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40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6D9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36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92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47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73E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29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A4F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74D84" w:rsidRPr="002C541B" w14:paraId="014ECE91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A7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drocharit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187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nhalus acoroid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91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Q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2D1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C8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54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0B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E0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64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4C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78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4</w:t>
            </w:r>
          </w:p>
        </w:tc>
      </w:tr>
      <w:tr w:rsidR="00374D84" w:rsidRPr="002C541B" w14:paraId="0A44D763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23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13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4C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F4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D3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D49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39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1A2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73B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8C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81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</w:t>
            </w:r>
          </w:p>
        </w:tc>
      </w:tr>
      <w:tr w:rsidR="00374D84" w:rsidRPr="002C541B" w14:paraId="2BA7D69F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2F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74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0C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5C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29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37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43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1E3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BD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AC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A5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</w:t>
            </w:r>
          </w:p>
        </w:tc>
      </w:tr>
      <w:tr w:rsidR="00374D84" w:rsidRPr="002C541B" w14:paraId="491E36FE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72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7E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EA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E4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1B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11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01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F0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17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11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05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1</w:t>
            </w:r>
          </w:p>
        </w:tc>
      </w:tr>
      <w:tr w:rsidR="00374D84" w:rsidRPr="002C541B" w14:paraId="0D7562F1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C1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FA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alophila oval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57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Q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24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8E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BE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7C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17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BF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34C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31D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1</w:t>
            </w:r>
          </w:p>
        </w:tc>
      </w:tr>
      <w:tr w:rsidR="00374D84" w:rsidRPr="002C541B" w14:paraId="49D85448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19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B1D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6B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C9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8E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E4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98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F3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A0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8E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E3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8</w:t>
            </w:r>
          </w:p>
        </w:tc>
      </w:tr>
      <w:tr w:rsidR="00374D84" w:rsidRPr="002C541B" w14:paraId="44F5132C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F7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66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halassia hemprich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94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agas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FD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FC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2B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F9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2B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77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8D9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45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5</w:t>
            </w:r>
          </w:p>
        </w:tc>
      </w:tr>
      <w:tr w:rsidR="00374D84" w:rsidRPr="002C541B" w14:paraId="6B0D8847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C95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68C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B7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2B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C5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50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CF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707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30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92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78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5</w:t>
            </w:r>
          </w:p>
        </w:tc>
      </w:tr>
      <w:tr w:rsidR="00374D84" w:rsidRPr="002C541B" w14:paraId="7C3B832F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B8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3D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B0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86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9F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F3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45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E1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2A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D6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01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7</w:t>
            </w:r>
          </w:p>
        </w:tc>
      </w:tr>
      <w:tr w:rsidR="00374D84" w:rsidRPr="002C541B" w14:paraId="59FAFA3E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CB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74C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0F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0E7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19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70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79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C8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E23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63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9A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74D84" w:rsidRPr="002C541B" w14:paraId="41AC0FCD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46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doni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CB9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osidonia austral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30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NS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4B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69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229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54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B3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6C2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2E9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ED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7</w:t>
            </w:r>
          </w:p>
        </w:tc>
      </w:tr>
      <w:tr w:rsidR="00374D84" w:rsidRPr="002C541B" w14:paraId="51DC63F0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B9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08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2E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274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34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F8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80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46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E6C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E7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8F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7</w:t>
            </w:r>
          </w:p>
        </w:tc>
      </w:tr>
      <w:tr w:rsidR="00374D84" w:rsidRPr="002C541B" w14:paraId="01C617E6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53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F7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922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F6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E5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27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85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AB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6FC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AF5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6B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2</w:t>
            </w:r>
          </w:p>
        </w:tc>
      </w:tr>
      <w:tr w:rsidR="00374D84" w:rsidRPr="002C541B" w14:paraId="776006AF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C5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34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6C4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7E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9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61C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14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72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3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40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92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4</w:t>
            </w:r>
          </w:p>
        </w:tc>
      </w:tr>
      <w:tr w:rsidR="00374D84" w:rsidRPr="002C541B" w14:paraId="186481DA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D0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D2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osidonia ocean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8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21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26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EA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E38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42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AC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32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A14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7</w:t>
            </w:r>
          </w:p>
        </w:tc>
      </w:tr>
      <w:tr w:rsidR="00374D84" w:rsidRPr="002C541B" w14:paraId="0CF25B5C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AF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85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9E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42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7C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91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AA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23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576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676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E75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4</w:t>
            </w:r>
          </w:p>
        </w:tc>
      </w:tr>
      <w:tr w:rsidR="00374D84" w:rsidRPr="002C541B" w14:paraId="20FA8AF0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3B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65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C6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80F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C5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40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AC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0D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F7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7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8A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0</w:t>
            </w:r>
          </w:p>
        </w:tc>
      </w:tr>
      <w:tr w:rsidR="00374D84" w:rsidRPr="002C541B" w14:paraId="281C525E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CDD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655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E9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E2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16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74E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275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C3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7F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52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7AD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6</w:t>
            </w:r>
          </w:p>
        </w:tc>
      </w:tr>
      <w:tr w:rsidR="00374D84" w:rsidRPr="002C541B" w14:paraId="407F1F2A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11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FF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248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D6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45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65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F9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05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29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50A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AE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74D84" w:rsidRPr="002C541B" w14:paraId="5E8DAF54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54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ppi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D93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uppia mariti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AF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d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293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307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6A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BE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2C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4E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58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38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6</w:t>
            </w:r>
          </w:p>
        </w:tc>
      </w:tr>
      <w:tr w:rsidR="00374D84" w:rsidRPr="002C541B" w14:paraId="1AEF800E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1E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2A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D1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BB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E9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81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EA1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3F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D7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45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F5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0</w:t>
            </w:r>
          </w:p>
        </w:tc>
      </w:tr>
      <w:tr w:rsidR="00374D84" w:rsidRPr="002C541B" w14:paraId="313D01FB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33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AE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E4E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7A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1B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4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0F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40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1E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E9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1C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2</w:t>
            </w:r>
          </w:p>
        </w:tc>
      </w:tr>
      <w:tr w:rsidR="00374D84" w:rsidRPr="002C541B" w14:paraId="7D71A6F0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DF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A1D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D7B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41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B1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D0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F6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48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43A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7D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B7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2</w:t>
            </w:r>
          </w:p>
        </w:tc>
      </w:tr>
      <w:tr w:rsidR="00374D84" w:rsidRPr="002C541B" w14:paraId="20E3F7B4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10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69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E9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4A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B63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13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2D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9D8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C3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58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F5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74D84" w:rsidRPr="002C541B" w14:paraId="4C90BE56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43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ster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77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ostera mueller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C53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V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28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8E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05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03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21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374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6F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AD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5</w:t>
            </w:r>
          </w:p>
        </w:tc>
      </w:tr>
      <w:tr w:rsidR="00374D84" w:rsidRPr="002C541B" w14:paraId="69C791E8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DB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BF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F5D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Q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FC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32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09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DC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24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2D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2C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B9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9</w:t>
            </w:r>
          </w:p>
        </w:tc>
      </w:tr>
      <w:tr w:rsidR="00374D84" w:rsidRPr="002C541B" w14:paraId="697BAE66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80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1FB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06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E1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iz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F7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89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8D7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6B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02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C9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49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5</w:t>
            </w:r>
          </w:p>
        </w:tc>
      </w:tr>
      <w:tr w:rsidR="00374D84" w:rsidRPr="002C541B" w14:paraId="09D3F8FF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7511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A3D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09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C50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o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76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1D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0A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E4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F6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7F8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682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5</w:t>
            </w:r>
          </w:p>
        </w:tc>
      </w:tr>
      <w:tr w:rsidR="00374D84" w:rsidRPr="002C541B" w14:paraId="0E6F4AB3" w14:textId="77777777" w:rsidTr="00A6007A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F1DB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2045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ostera nigricau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DC5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, V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F22A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244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7F28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EB8F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1B87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C689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41AC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3D66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54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0</w:t>
            </w:r>
          </w:p>
        </w:tc>
      </w:tr>
      <w:tr w:rsidR="00374D84" w:rsidRPr="002C541B" w14:paraId="511148F0" w14:textId="77777777" w:rsidTr="00A6007A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3EE" w14:textId="77777777" w:rsidR="00374D84" w:rsidRPr="002C541B" w:rsidRDefault="00374D84" w:rsidP="00374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66D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BD5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1C1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582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F23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36C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AAF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3E3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AAB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7C61" w14:textId="77777777" w:rsidR="00374D84" w:rsidRPr="002C541B" w:rsidRDefault="00374D84" w:rsidP="00374D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1F2805C4" w14:textId="77777777" w:rsidR="00374D84" w:rsidRDefault="00374D84" w:rsidP="00374D84">
      <w:pPr>
        <w:spacing w:line="480" w:lineRule="auto"/>
        <w:rPr>
          <w:rFonts w:ascii="Times New Roman" w:hAnsi="Times New Roman" w:cs="Times New Roman"/>
          <w:sz w:val="24"/>
        </w:rPr>
        <w:sectPr w:rsidR="00374D84" w:rsidSect="002C541B">
          <w:headerReference w:type="default" r:id="rId8"/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7CF50AE9" w14:textId="2551D2AF" w:rsidR="002C541B" w:rsidRPr="006220F2" w:rsidRDefault="002C541B" w:rsidP="009445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C541B" w:rsidRPr="006220F2" w:rsidSect="002C541B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98B78" w14:textId="77777777" w:rsidR="009A2510" w:rsidRDefault="009A2510" w:rsidP="00164ABD">
      <w:pPr>
        <w:spacing w:after="0" w:line="240" w:lineRule="auto"/>
      </w:pPr>
      <w:r>
        <w:separator/>
      </w:r>
    </w:p>
  </w:endnote>
  <w:endnote w:type="continuationSeparator" w:id="0">
    <w:p w14:paraId="69CCB070" w14:textId="77777777" w:rsidR="009A2510" w:rsidRDefault="009A2510" w:rsidP="0016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2B444" w14:textId="77777777" w:rsidR="009A2510" w:rsidRDefault="009A2510" w:rsidP="00164ABD">
      <w:pPr>
        <w:spacing w:after="0" w:line="240" w:lineRule="auto"/>
      </w:pPr>
      <w:r>
        <w:separator/>
      </w:r>
    </w:p>
  </w:footnote>
  <w:footnote w:type="continuationSeparator" w:id="0">
    <w:p w14:paraId="75ADBB34" w14:textId="77777777" w:rsidR="009A2510" w:rsidRDefault="009A2510" w:rsidP="0016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6201826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6D0CBA" w14:textId="001067B0" w:rsidR="00FF1A02" w:rsidRPr="008F7691" w:rsidRDefault="00FF1A0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F7691">
          <w:rPr>
            <w:rFonts w:ascii="Times New Roman" w:hAnsi="Times New Roman" w:cs="Times New Roman"/>
            <w:sz w:val="24"/>
            <w:szCs w:val="24"/>
          </w:rPr>
          <w:t>Trevathan-Tackett et al.</w:t>
        </w:r>
        <w:r>
          <w:rPr>
            <w:rFonts w:ascii="Times New Roman" w:hAnsi="Times New Roman" w:cs="Times New Roman"/>
            <w:sz w:val="24"/>
            <w:szCs w:val="24"/>
          </w:rPr>
          <w:t xml:space="preserve"> Supporting </w:t>
        </w:r>
        <w:r w:rsidR="00622627">
          <w:rPr>
            <w:rFonts w:ascii="Times New Roman" w:hAnsi="Times New Roman" w:cs="Times New Roman"/>
            <w:sz w:val="24"/>
            <w:szCs w:val="24"/>
          </w:rPr>
          <w:t xml:space="preserve">Materials Table </w:t>
        </w:r>
        <w:r w:rsidR="009445A2">
          <w:rPr>
            <w:rFonts w:ascii="Times New Roman" w:hAnsi="Times New Roman" w:cs="Times New Roman"/>
            <w:sz w:val="24"/>
            <w:szCs w:val="24"/>
          </w:rPr>
          <w:t xml:space="preserve">S2 </w:t>
        </w:r>
        <w:r w:rsidRPr="008F76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769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76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445A2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8F769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352F4BE" w14:textId="77777777" w:rsidR="00FF1A02" w:rsidRDefault="00FF1A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42DDE"/>
    <w:multiLevelType w:val="hybridMultilevel"/>
    <w:tmpl w:val="B3B8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9satwue5e9fe0rw9vpvz120aws0995zrr&quot;&gt;My EndNote Library&lt;record-ids&gt;&lt;item&gt;290&lt;/item&gt;&lt;item&gt;313&lt;/item&gt;&lt;item&gt;314&lt;/item&gt;&lt;item&gt;316&lt;/item&gt;&lt;item&gt;317&lt;/item&gt;&lt;item&gt;318&lt;/item&gt;&lt;item&gt;319&lt;/item&gt;&lt;item&gt;320&lt;/item&gt;&lt;item&gt;853&lt;/item&gt;&lt;item&gt;868&lt;/item&gt;&lt;item&gt;909&lt;/item&gt;&lt;item&gt;922&lt;/item&gt;&lt;item&gt;929&lt;/item&gt;&lt;item&gt;930&lt;/item&gt;&lt;item&gt;1237&lt;/item&gt;&lt;item&gt;1394&lt;/item&gt;&lt;item&gt;1395&lt;/item&gt;&lt;item&gt;1396&lt;/item&gt;&lt;item&gt;1397&lt;/item&gt;&lt;item&gt;1398&lt;/item&gt;&lt;/record-ids&gt;&lt;/item&gt;&lt;/Libraries&gt;"/>
  </w:docVars>
  <w:rsids>
    <w:rsidRoot w:val="0099762B"/>
    <w:rsid w:val="00020DEB"/>
    <w:rsid w:val="00035AF0"/>
    <w:rsid w:val="0003798E"/>
    <w:rsid w:val="00050D6B"/>
    <w:rsid w:val="000A04B2"/>
    <w:rsid w:val="000A1F35"/>
    <w:rsid w:val="000A7A0B"/>
    <w:rsid w:val="000B17C6"/>
    <w:rsid w:val="000B1A11"/>
    <w:rsid w:val="000B71C1"/>
    <w:rsid w:val="000C6A96"/>
    <w:rsid w:val="000C77AD"/>
    <w:rsid w:val="000F033A"/>
    <w:rsid w:val="00110D84"/>
    <w:rsid w:val="001150E1"/>
    <w:rsid w:val="00132FAE"/>
    <w:rsid w:val="0013377A"/>
    <w:rsid w:val="00134D1C"/>
    <w:rsid w:val="00152FC8"/>
    <w:rsid w:val="001606E0"/>
    <w:rsid w:val="00164ABD"/>
    <w:rsid w:val="0018170B"/>
    <w:rsid w:val="00182E47"/>
    <w:rsid w:val="00192061"/>
    <w:rsid w:val="0019509F"/>
    <w:rsid w:val="001E4244"/>
    <w:rsid w:val="001E473A"/>
    <w:rsid w:val="00230F12"/>
    <w:rsid w:val="00236E11"/>
    <w:rsid w:val="00240382"/>
    <w:rsid w:val="00253748"/>
    <w:rsid w:val="00256245"/>
    <w:rsid w:val="002C541B"/>
    <w:rsid w:val="002E4C77"/>
    <w:rsid w:val="002F0687"/>
    <w:rsid w:val="00304810"/>
    <w:rsid w:val="003065C0"/>
    <w:rsid w:val="00307413"/>
    <w:rsid w:val="00374D84"/>
    <w:rsid w:val="00377F4B"/>
    <w:rsid w:val="00392178"/>
    <w:rsid w:val="003A3CAE"/>
    <w:rsid w:val="003B45E2"/>
    <w:rsid w:val="003B7393"/>
    <w:rsid w:val="003C66C2"/>
    <w:rsid w:val="003F449C"/>
    <w:rsid w:val="003F59DA"/>
    <w:rsid w:val="004170AD"/>
    <w:rsid w:val="00417341"/>
    <w:rsid w:val="00431694"/>
    <w:rsid w:val="00454B66"/>
    <w:rsid w:val="00456E36"/>
    <w:rsid w:val="00462333"/>
    <w:rsid w:val="0046282F"/>
    <w:rsid w:val="00463144"/>
    <w:rsid w:val="00466C6E"/>
    <w:rsid w:val="004A0F55"/>
    <w:rsid w:val="004A67A6"/>
    <w:rsid w:val="004B5C21"/>
    <w:rsid w:val="004B6AB0"/>
    <w:rsid w:val="004B6DD9"/>
    <w:rsid w:val="004C6E26"/>
    <w:rsid w:val="004E1FEE"/>
    <w:rsid w:val="004F2124"/>
    <w:rsid w:val="00507850"/>
    <w:rsid w:val="005300C1"/>
    <w:rsid w:val="0055301A"/>
    <w:rsid w:val="005913B9"/>
    <w:rsid w:val="005928CF"/>
    <w:rsid w:val="0059377B"/>
    <w:rsid w:val="00596563"/>
    <w:rsid w:val="00596AF5"/>
    <w:rsid w:val="005B2244"/>
    <w:rsid w:val="005D6BA8"/>
    <w:rsid w:val="006220F2"/>
    <w:rsid w:val="00622627"/>
    <w:rsid w:val="00641E22"/>
    <w:rsid w:val="0064243A"/>
    <w:rsid w:val="006432B5"/>
    <w:rsid w:val="00645BB3"/>
    <w:rsid w:val="00663337"/>
    <w:rsid w:val="006668A8"/>
    <w:rsid w:val="006760FE"/>
    <w:rsid w:val="006B527D"/>
    <w:rsid w:val="006D2538"/>
    <w:rsid w:val="006E334C"/>
    <w:rsid w:val="0070506F"/>
    <w:rsid w:val="00705376"/>
    <w:rsid w:val="0071158F"/>
    <w:rsid w:val="00724FC2"/>
    <w:rsid w:val="00746FE2"/>
    <w:rsid w:val="00771B76"/>
    <w:rsid w:val="007A432C"/>
    <w:rsid w:val="007B19AE"/>
    <w:rsid w:val="007B1AD7"/>
    <w:rsid w:val="007D15C7"/>
    <w:rsid w:val="007E797B"/>
    <w:rsid w:val="007F0462"/>
    <w:rsid w:val="007F20D8"/>
    <w:rsid w:val="00807615"/>
    <w:rsid w:val="008114F1"/>
    <w:rsid w:val="0082070C"/>
    <w:rsid w:val="0082748C"/>
    <w:rsid w:val="0084082C"/>
    <w:rsid w:val="008601BE"/>
    <w:rsid w:val="008B2346"/>
    <w:rsid w:val="008B67A5"/>
    <w:rsid w:val="008D7A0A"/>
    <w:rsid w:val="008F7691"/>
    <w:rsid w:val="0090133C"/>
    <w:rsid w:val="00907AFA"/>
    <w:rsid w:val="00907E05"/>
    <w:rsid w:val="0093413F"/>
    <w:rsid w:val="009445A2"/>
    <w:rsid w:val="00956798"/>
    <w:rsid w:val="00981188"/>
    <w:rsid w:val="00995EA9"/>
    <w:rsid w:val="0099762B"/>
    <w:rsid w:val="00997F6C"/>
    <w:rsid w:val="009A2510"/>
    <w:rsid w:val="00A0288A"/>
    <w:rsid w:val="00A031F9"/>
    <w:rsid w:val="00A11BB5"/>
    <w:rsid w:val="00A247E7"/>
    <w:rsid w:val="00A37AF8"/>
    <w:rsid w:val="00A37B67"/>
    <w:rsid w:val="00A50036"/>
    <w:rsid w:val="00A6007A"/>
    <w:rsid w:val="00AA6781"/>
    <w:rsid w:val="00AA75F5"/>
    <w:rsid w:val="00AA7874"/>
    <w:rsid w:val="00AC03AD"/>
    <w:rsid w:val="00AD3AA4"/>
    <w:rsid w:val="00B05C23"/>
    <w:rsid w:val="00B108DF"/>
    <w:rsid w:val="00B22670"/>
    <w:rsid w:val="00B31A79"/>
    <w:rsid w:val="00B604F5"/>
    <w:rsid w:val="00B72AB9"/>
    <w:rsid w:val="00B751B5"/>
    <w:rsid w:val="00B76155"/>
    <w:rsid w:val="00B8176C"/>
    <w:rsid w:val="00B81D06"/>
    <w:rsid w:val="00B83910"/>
    <w:rsid w:val="00B95F79"/>
    <w:rsid w:val="00BA12C2"/>
    <w:rsid w:val="00BB295C"/>
    <w:rsid w:val="00BD5504"/>
    <w:rsid w:val="00BD6EDA"/>
    <w:rsid w:val="00C03A37"/>
    <w:rsid w:val="00C152CB"/>
    <w:rsid w:val="00C31C2A"/>
    <w:rsid w:val="00C51572"/>
    <w:rsid w:val="00C8260E"/>
    <w:rsid w:val="00C9632A"/>
    <w:rsid w:val="00CA4AE3"/>
    <w:rsid w:val="00CB6AEA"/>
    <w:rsid w:val="00CE0C3D"/>
    <w:rsid w:val="00D133AF"/>
    <w:rsid w:val="00D14420"/>
    <w:rsid w:val="00D202EE"/>
    <w:rsid w:val="00D222DA"/>
    <w:rsid w:val="00D32C8C"/>
    <w:rsid w:val="00D45C40"/>
    <w:rsid w:val="00D562A5"/>
    <w:rsid w:val="00D81844"/>
    <w:rsid w:val="00DC26BB"/>
    <w:rsid w:val="00DC7E57"/>
    <w:rsid w:val="00DE00F1"/>
    <w:rsid w:val="00DE7468"/>
    <w:rsid w:val="00DF2673"/>
    <w:rsid w:val="00E17868"/>
    <w:rsid w:val="00E32ABC"/>
    <w:rsid w:val="00E363D5"/>
    <w:rsid w:val="00E41366"/>
    <w:rsid w:val="00E462E3"/>
    <w:rsid w:val="00E50CF8"/>
    <w:rsid w:val="00E54FB9"/>
    <w:rsid w:val="00E704C5"/>
    <w:rsid w:val="00E733A1"/>
    <w:rsid w:val="00E85A20"/>
    <w:rsid w:val="00E9013A"/>
    <w:rsid w:val="00EC0B1E"/>
    <w:rsid w:val="00ED4F90"/>
    <w:rsid w:val="00EE7B17"/>
    <w:rsid w:val="00F06808"/>
    <w:rsid w:val="00F31757"/>
    <w:rsid w:val="00F41273"/>
    <w:rsid w:val="00F64323"/>
    <w:rsid w:val="00F86FA9"/>
    <w:rsid w:val="00FB37D7"/>
    <w:rsid w:val="00FC16B4"/>
    <w:rsid w:val="00FC47C1"/>
    <w:rsid w:val="00FD3A67"/>
    <w:rsid w:val="00FD6A49"/>
    <w:rsid w:val="00FF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2FCF1"/>
  <w15:docId w15:val="{20EFCA33-9383-42DC-929C-B023F324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BD"/>
  </w:style>
  <w:style w:type="paragraph" w:styleId="Footer">
    <w:name w:val="footer"/>
    <w:basedOn w:val="Normal"/>
    <w:link w:val="FooterChar"/>
    <w:uiPriority w:val="99"/>
    <w:unhideWhenUsed/>
    <w:rsid w:val="00164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BD"/>
  </w:style>
  <w:style w:type="paragraph" w:styleId="BalloonText">
    <w:name w:val="Balloon Text"/>
    <w:basedOn w:val="Normal"/>
    <w:link w:val="BalloonTextChar"/>
    <w:uiPriority w:val="99"/>
    <w:semiHidden/>
    <w:unhideWhenUsed/>
    <w:rsid w:val="0016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4AB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4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C7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C77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B05C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F9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F90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E7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Data Sheet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3561E6-AE2D-49DB-A9EC-E7BCE44B6A27}"/>
</file>

<file path=customXml/itemProps2.xml><?xml version="1.0" encoding="utf-8"?>
<ds:datastoreItem xmlns:ds="http://schemas.openxmlformats.org/officeDocument/2006/customXml" ds:itemID="{7EF5617E-084A-470B-961A-D3AA397C6EFF}"/>
</file>

<file path=customXml/itemProps3.xml><?xml version="1.0" encoding="utf-8"?>
<ds:datastoreItem xmlns:ds="http://schemas.openxmlformats.org/officeDocument/2006/customXml" ds:itemID="{F57DB7A2-4140-4DCE-9604-C122DB5564CF}"/>
</file>

<file path=customXml/itemProps4.xml><?xml version="1.0" encoding="utf-8"?>
<ds:datastoreItem xmlns:ds="http://schemas.openxmlformats.org/officeDocument/2006/customXml" ds:itemID="{48DCE97D-960A-4C8F-A6C7-89545D629D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Trevathan-Tackett</dc:creator>
  <cp:lastModifiedBy>Stacey Trevathan-Tackett</cp:lastModifiedBy>
  <cp:revision>3</cp:revision>
  <dcterms:created xsi:type="dcterms:W3CDTF">2017-02-06T01:12:00Z</dcterms:created>
  <dcterms:modified xsi:type="dcterms:W3CDTF">2017-02-06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